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B0B51" w14:textId="1A8011A9" w:rsidR="001654A1" w:rsidRPr="001654A1" w:rsidRDefault="002268E8" w:rsidP="001654A1">
      <w:pPr>
        <w:pStyle w:val="Heading1"/>
        <w:rPr>
          <w:color w:val="auto"/>
        </w:rPr>
      </w:pPr>
      <w:bookmarkStart w:id="0" w:name="_Ref70490603"/>
      <w:bookmarkStart w:id="1" w:name="_Toc72328587"/>
      <w:bookmarkStart w:id="2" w:name="_Ref96111011"/>
      <w:bookmarkStart w:id="3" w:name="_Toc96662091"/>
      <w:bookmarkStart w:id="4" w:name="_Toc96665759"/>
      <w:r>
        <w:rPr>
          <w:color w:val="auto"/>
        </w:rPr>
        <w:t>S5 Table</w:t>
      </w:r>
      <w:r w:rsidR="001654A1" w:rsidRPr="001654A1">
        <w:rPr>
          <w:color w:val="auto"/>
        </w:rPr>
        <w:t>: Behaviour change systematic review quality assessment form</w:t>
      </w:r>
      <w:bookmarkEnd w:id="0"/>
      <w:bookmarkEnd w:id="1"/>
      <w:bookmarkEnd w:id="2"/>
      <w:bookmarkEnd w:id="3"/>
      <w:bookmarkEnd w:id="4"/>
    </w:p>
    <w:p w14:paraId="573DEEA0" w14:textId="77777777" w:rsidR="001654A1" w:rsidRPr="00603574" w:rsidRDefault="001654A1" w:rsidP="001654A1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733"/>
        <w:gridCol w:w="3600"/>
        <w:gridCol w:w="1262"/>
      </w:tblGrid>
      <w:tr w:rsidR="001654A1" w:rsidRPr="00313E8B" w14:paraId="3B43441A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F865E9" w14:textId="77777777" w:rsidR="001654A1" w:rsidRPr="00313E8B" w:rsidRDefault="001654A1" w:rsidP="001159D3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D6A8A2A" w14:textId="77777777" w:rsidR="001654A1" w:rsidRPr="00313E8B" w:rsidRDefault="001654A1" w:rsidP="001159D3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13E8B">
              <w:rPr>
                <w:rFonts w:ascii="Times New Roman" w:hAnsi="Times New Roman"/>
                <w:b/>
              </w:rPr>
              <w:t>Quality Assessment (Author, year, country, journal)</w:t>
            </w:r>
          </w:p>
        </w:tc>
      </w:tr>
      <w:tr w:rsidR="001654A1" w:rsidRPr="00313E8B" w14:paraId="7EDEAEE3" w14:textId="77777777" w:rsidTr="001159D3">
        <w:trPr>
          <w:trHeight w:val="37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60EE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48E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Criteri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9EFA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Description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C259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Risk of bias score</w:t>
            </w:r>
          </w:p>
        </w:tc>
      </w:tr>
      <w:tr w:rsidR="001654A1" w:rsidRPr="00313E8B" w14:paraId="00D6970D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438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B49B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>Study desig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8B1A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5AC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65B3F156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87A4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2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8814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>Randomisati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42FB" w14:textId="77777777" w:rsidR="001654A1" w:rsidRPr="00313E8B" w:rsidRDefault="001654A1" w:rsidP="001159D3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574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55F2BCD9" w14:textId="77777777" w:rsidTr="001159D3">
        <w:trPr>
          <w:trHeight w:val="38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6E3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3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5AF7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 xml:space="preserve">Blinding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97A9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17BF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7FCF7BE3" w14:textId="77777777" w:rsidTr="001159D3">
        <w:trPr>
          <w:trHeight w:val="38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AF17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4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F287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>Were groups similar at baseline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F178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6CEB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5F18E9A6" w14:textId="77777777" w:rsidTr="001159D3">
        <w:trPr>
          <w:trHeight w:val="72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B1DE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5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7BF9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>Selection (Were the selection criteria for the study specified?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CFA1" w14:textId="77777777" w:rsidR="001654A1" w:rsidRPr="00313E8B" w:rsidRDefault="001654A1" w:rsidP="001159D3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3AF7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47113181" w14:textId="77777777" w:rsidTr="001159D3">
        <w:trPr>
          <w:trHeight w:val="38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6FED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6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C324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  <w:color w:val="000000" w:themeColor="text1"/>
              </w:rPr>
              <w:t>Los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13E8B">
              <w:rPr>
                <w:rFonts w:ascii="Times New Roman" w:hAnsi="Times New Roman"/>
                <w:color w:val="000000" w:themeColor="text1"/>
              </w:rPr>
              <w:t>to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13E8B">
              <w:rPr>
                <w:rFonts w:ascii="Times New Roman" w:hAnsi="Times New Roman"/>
                <w:color w:val="000000" w:themeColor="text1"/>
              </w:rPr>
              <w:t xml:space="preserve">follow-up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396E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2CD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3EDE1930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0B0F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7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3F8D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313E8B">
              <w:rPr>
                <w:rFonts w:ascii="Times New Roman" w:hAnsi="Times New Roman"/>
              </w:rPr>
              <w:t>Dietary assessment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DCDD" w14:textId="77777777" w:rsidR="001654A1" w:rsidRPr="00313E8B" w:rsidRDefault="001654A1" w:rsidP="001159D3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DF8E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654A1" w:rsidRPr="00313E8B" w14:paraId="36EE85F3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0EAB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8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93DB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Behaviour </w:t>
            </w:r>
            <w:proofErr w:type="gramStart"/>
            <w:r w:rsidRPr="00313E8B">
              <w:rPr>
                <w:rFonts w:ascii="Times New Roman" w:hAnsi="Times New Roman"/>
              </w:rPr>
              <w:t>change</w:t>
            </w:r>
            <w:proofErr w:type="gramEnd"/>
            <w:r w:rsidRPr="00313E8B">
              <w:rPr>
                <w:rFonts w:ascii="Times New Roman" w:hAnsi="Times New Roman"/>
              </w:rPr>
              <w:t xml:space="preserve"> intervention component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1B5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B556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0E9898BD" w14:textId="77777777" w:rsidTr="001159D3">
        <w:trPr>
          <w:trHeight w:val="47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8FB8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9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7AE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 xml:space="preserve">Performance bias - </w:t>
            </w:r>
          </w:p>
          <w:p w14:paraId="7CF1FF72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Was the intervention executed in the same way across all participants/clusters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C653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5F8D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50D24BE1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4F86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0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7863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Intention to treat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23FC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7953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099BC211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D1B4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1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AD8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Analytical method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C97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A188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63FCE7F1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A99E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12</w:t>
            </w: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E903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Did the analysis adjust for confounding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1765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488C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1628F5A3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F485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88B4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  <w:r w:rsidRPr="00313E8B">
              <w:rPr>
                <w:rFonts w:ascii="Times New Roman" w:hAnsi="Times New Roman"/>
              </w:rPr>
              <w:t>Reviewer’s comment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03AEF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62" w:type="dxa"/>
          </w:tcPr>
          <w:p w14:paraId="176198A0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1654A1" w:rsidRPr="00313E8B" w14:paraId="26CCC08B" w14:textId="77777777" w:rsidTr="001159D3">
        <w:trPr>
          <w:trHeight w:val="36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3AF1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0963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8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12FF" w14:textId="77777777" w:rsidR="001654A1" w:rsidRPr="00313E8B" w:rsidRDefault="001654A1" w:rsidP="001159D3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18034A5F" w14:textId="77777777" w:rsidR="001654A1" w:rsidRPr="00B47859" w:rsidRDefault="001654A1" w:rsidP="001654A1">
      <w:pPr>
        <w:rPr>
          <w:lang w:eastAsia="en-GB"/>
        </w:rPr>
        <w:sectPr w:rsidR="001654A1" w:rsidRPr="00B47859" w:rsidSect="00321C92">
          <w:pgSz w:w="11906" w:h="16838" w:code="9"/>
          <w:pgMar w:top="1440" w:right="851" w:bottom="851" w:left="1440" w:header="709" w:footer="709" w:gutter="0"/>
          <w:lnNumType w:countBy="1" w:restart="continuous"/>
          <w:cols w:space="708"/>
          <w:docGrid w:linePitch="360"/>
        </w:sectPr>
      </w:pPr>
    </w:p>
    <w:p w14:paraId="670799F4" w14:textId="77777777" w:rsidR="00022EE0" w:rsidRDefault="00022EE0"/>
    <w:sectPr w:rsidR="0002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B892635A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656958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A1"/>
    <w:rsid w:val="00022EE0"/>
    <w:rsid w:val="001654A1"/>
    <w:rsid w:val="002268E8"/>
    <w:rsid w:val="007118A1"/>
    <w:rsid w:val="00E0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77066"/>
  <w15:chartTrackingRefBased/>
  <w15:docId w15:val="{6A273C2A-AD22-4DF2-A924-0C1F236B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4A1"/>
    <w:pPr>
      <w:spacing w:before="200" w:after="0" w:line="360" w:lineRule="auto"/>
    </w:pPr>
    <w:rPr>
      <w:rFonts w:ascii="Calibri" w:eastAsia="Times New Roma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4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4A1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AppendixMain">
    <w:name w:val="Appendix Main"/>
    <w:basedOn w:val="Normal"/>
    <w:next w:val="Normal"/>
    <w:autoRedefine/>
    <w:qFormat/>
    <w:rsid w:val="001654A1"/>
    <w:pPr>
      <w:keepNext/>
      <w:numPr>
        <w:numId w:val="1"/>
      </w:numPr>
      <w:tabs>
        <w:tab w:val="left" w:pos="2268"/>
      </w:tabs>
      <w:spacing w:before="480" w:after="120" w:line="240" w:lineRule="auto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1654A1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1654A1"/>
    <w:pPr>
      <w:numPr>
        <w:ilvl w:val="2"/>
      </w:numPr>
      <w:ind w:left="1077" w:hanging="1077"/>
      <w:outlineLvl w:val="2"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654A1"/>
  </w:style>
  <w:style w:type="character" w:customStyle="1" w:styleId="Heading1Char">
    <w:name w:val="Heading 1 Char"/>
    <w:basedOn w:val="DefaultParagraphFont"/>
    <w:link w:val="Heading1"/>
    <w:uiPriority w:val="9"/>
    <w:rsid w:val="001654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Watson</dc:creator>
  <cp:keywords/>
  <dc:description/>
  <cp:lastModifiedBy>Daniella Watson</cp:lastModifiedBy>
  <cp:revision>2</cp:revision>
  <dcterms:created xsi:type="dcterms:W3CDTF">2022-07-13T11:26:00Z</dcterms:created>
  <dcterms:modified xsi:type="dcterms:W3CDTF">2023-03-07T09:21:00Z</dcterms:modified>
</cp:coreProperties>
</file>